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FFD" w:rsidRDefault="0083463C" w:rsidP="00FF2686">
      <w:pPr>
        <w:spacing w:beforeLines="50" w:line="480" w:lineRule="auto"/>
        <w:ind w:leftChars="3" w:left="8" w:hanging="2"/>
        <w:jc w:val="left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ppendix</w:t>
      </w:r>
      <w:r w:rsidR="00FF2686">
        <w:rPr>
          <w:rFonts w:ascii="Times New Roman" w:hAnsi="Times New Roman"/>
          <w:szCs w:val="21"/>
        </w:rPr>
        <w:t xml:space="preserve"> S</w:t>
      </w:r>
      <w:r>
        <w:rPr>
          <w:rFonts w:ascii="Times New Roman" w:hAnsi="Times New Roman" w:hint="eastAsia"/>
          <w:szCs w:val="21"/>
        </w:rPr>
        <w:t>4</w:t>
      </w:r>
      <w:r w:rsidR="00121FFD">
        <w:rPr>
          <w:rFonts w:ascii="Times New Roman" w:hAnsi="Times New Roman" w:hint="eastAsia"/>
          <w:szCs w:val="21"/>
        </w:rPr>
        <w:t xml:space="preserve"> Detailed steps of random selection by EXCEL</w:t>
      </w:r>
    </w:p>
    <w:p w:rsidR="00121FFD" w:rsidRPr="00823DF7" w:rsidRDefault="00121FFD" w:rsidP="00FF2686">
      <w:pPr>
        <w:spacing w:beforeLines="50" w:line="480" w:lineRule="auto"/>
        <w:ind w:leftChars="3" w:left="8" w:hanging="2"/>
        <w:jc w:val="left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. </w:t>
      </w:r>
      <w:r w:rsidRPr="00823DF7">
        <w:rPr>
          <w:rFonts w:ascii="Times New Roman" w:hAnsi="Times New Roman"/>
          <w:szCs w:val="21"/>
        </w:rPr>
        <w:t>Selection was performed by Excel and detail procedure was showed as follows:</w:t>
      </w:r>
      <w:r>
        <w:rPr>
          <w:rFonts w:ascii="Times New Roman" w:hAnsi="Times New Roman" w:hint="eastAsia"/>
          <w:szCs w:val="21"/>
        </w:rPr>
        <w:t xml:space="preserve"> </w:t>
      </w:r>
      <w:r w:rsidRPr="00823DF7">
        <w:rPr>
          <w:rFonts w:ascii="Times New Roman" w:hAnsi="Times New Roman"/>
          <w:szCs w:val="21"/>
        </w:rPr>
        <w:t>Display all 5217 sample in from A1 to A5217.</w:t>
      </w:r>
      <w:bookmarkStart w:id="0" w:name="_GoBack"/>
      <w:bookmarkEnd w:id="0"/>
    </w:p>
    <w:p w:rsidR="00121FFD" w:rsidRPr="00823DF7" w:rsidRDefault="00121FFD" w:rsidP="00FF2686">
      <w:pPr>
        <w:spacing w:beforeLines="50" w:line="480" w:lineRule="auto"/>
        <w:ind w:leftChars="3" w:left="8" w:hanging="2"/>
        <w:jc w:val="left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. </w:t>
      </w:r>
      <w:r w:rsidRPr="00823DF7">
        <w:rPr>
          <w:rFonts w:ascii="Times New Roman" w:hAnsi="Times New Roman"/>
          <w:szCs w:val="21"/>
        </w:rPr>
        <w:t>In put ‘=RAND()’ in B1 : randomly assign value from 0 to 1 in B1. Fill B2 to B5217 in same form.</w:t>
      </w:r>
    </w:p>
    <w:p w:rsidR="00121FFD" w:rsidRPr="00823DF7" w:rsidRDefault="00121FFD" w:rsidP="00FF2686">
      <w:pPr>
        <w:spacing w:beforeLines="50" w:line="480" w:lineRule="auto"/>
        <w:ind w:leftChars="3" w:left="8" w:hanging="2"/>
        <w:jc w:val="left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. </w:t>
      </w:r>
      <w:r w:rsidRPr="00823DF7">
        <w:rPr>
          <w:rFonts w:ascii="Times New Roman" w:hAnsi="Times New Roman"/>
          <w:szCs w:val="21"/>
        </w:rPr>
        <w:t>In put ‘=RANK(B1,$B$1:$B$5197)’ in C1 and fill C2 to C5217 in same form: rank all species from 1 to 5217 in random order.</w:t>
      </w:r>
    </w:p>
    <w:p w:rsidR="00121FFD" w:rsidRPr="00823DF7" w:rsidRDefault="00121FFD" w:rsidP="00FF2686">
      <w:pPr>
        <w:spacing w:beforeLines="50" w:line="480" w:lineRule="auto"/>
        <w:ind w:leftChars="3" w:left="8" w:hanging="2"/>
        <w:jc w:val="left"/>
        <w:outlineLvl w:val="0"/>
      </w:pPr>
      <w:r>
        <w:rPr>
          <w:rFonts w:ascii="Times New Roman" w:hAnsi="Times New Roman" w:hint="eastAsia"/>
          <w:szCs w:val="21"/>
        </w:rPr>
        <w:t xml:space="preserve">4. </w:t>
      </w:r>
      <w:r w:rsidRPr="00823DF7">
        <w:rPr>
          <w:rFonts w:ascii="Times New Roman" w:hAnsi="Times New Roman"/>
          <w:szCs w:val="21"/>
        </w:rPr>
        <w:t>In put (1,ROWS($C$1:$C$5197)),RANDBETWEEN(1,COLUMNS($C$1:$C$5197))) in D1 and fill D2 to D5217 in same form : randomly select a number from 1 to 5217 from column C and get corresponding species in column D.</w:t>
      </w:r>
    </w:p>
    <w:p w:rsidR="00C317A8" w:rsidRPr="00121FFD" w:rsidRDefault="00FF2686"/>
    <w:sectPr w:rsidR="00C317A8" w:rsidRPr="00121FFD" w:rsidSect="00AB5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574" w:rsidRDefault="00041574" w:rsidP="00121FFD">
      <w:r>
        <w:separator/>
      </w:r>
    </w:p>
  </w:endnote>
  <w:endnote w:type="continuationSeparator" w:id="0">
    <w:p w:rsidR="00041574" w:rsidRDefault="00041574" w:rsidP="00121F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574" w:rsidRDefault="00041574" w:rsidP="00121FFD">
      <w:r>
        <w:separator/>
      </w:r>
    </w:p>
  </w:footnote>
  <w:footnote w:type="continuationSeparator" w:id="0">
    <w:p w:rsidR="00041574" w:rsidRDefault="00041574" w:rsidP="00121F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2EA5"/>
    <w:rsid w:val="00041574"/>
    <w:rsid w:val="00121FFD"/>
    <w:rsid w:val="001B056C"/>
    <w:rsid w:val="00822EA5"/>
    <w:rsid w:val="0083463C"/>
    <w:rsid w:val="00903FDF"/>
    <w:rsid w:val="00AB515F"/>
    <w:rsid w:val="00E24376"/>
    <w:rsid w:val="00FF2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FF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F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F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F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F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1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1F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1F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>WORKGROUP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745</cp:lastModifiedBy>
  <cp:revision>4</cp:revision>
  <dcterms:created xsi:type="dcterms:W3CDTF">2016-11-12T13:20:00Z</dcterms:created>
  <dcterms:modified xsi:type="dcterms:W3CDTF">2017-01-30T09:39:00Z</dcterms:modified>
</cp:coreProperties>
</file>